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776B4" w14:textId="77777777" w:rsidR="003B7EA6" w:rsidRDefault="003B7EA6" w:rsidP="003B7EA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4.</w:t>
      </w:r>
      <w:proofErr w:type="gramEnd"/>
      <w:r>
        <w:rPr>
          <w:rFonts w:ascii="Times New Roman" w:hAnsi="Times New Roman" w:cs="Times New Roman"/>
        </w:rPr>
        <w:t xml:space="preserve"> Number of candidate windows identified in the genome that fall in or near genes and/or near putative promoters. </w:t>
      </w:r>
    </w:p>
    <w:p w14:paraId="73F1BABE" w14:textId="77777777" w:rsidR="003B7EA6" w:rsidRDefault="003B7EA6" w:rsidP="003B7EA6">
      <w:pPr>
        <w:rPr>
          <w:rFonts w:ascii="Times New Roman" w:hAnsi="Times New Roman" w:cs="Times New Roman"/>
        </w:rPr>
      </w:pPr>
    </w:p>
    <w:tbl>
      <w:tblPr>
        <w:tblStyle w:val="TableGrid"/>
        <w:tblW w:w="87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494"/>
        <w:gridCol w:w="1809"/>
        <w:gridCol w:w="1789"/>
        <w:gridCol w:w="1763"/>
      </w:tblGrid>
      <w:tr w:rsidR="003B7EA6" w14:paraId="0C0071FF" w14:textId="77777777" w:rsidTr="003601E5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605AF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ndow Analysi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4CB63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ndidate windows within ±5 kb of a gen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B735F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ndidate windows that are not within  ±5 kb of a gen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5FE9F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ndidate windows within ±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a putative promote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5DDF3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ndidate windows that are near a gene and a promoter</w:t>
            </w:r>
          </w:p>
        </w:tc>
      </w:tr>
      <w:tr w:rsidR="003B7EA6" w14:paraId="77C77842" w14:textId="77777777" w:rsidTr="003601E5">
        <w:tc>
          <w:tcPr>
            <w:tcW w:w="1926" w:type="dxa"/>
            <w:vAlign w:val="bottom"/>
          </w:tcPr>
          <w:p w14:paraId="0821F864" w14:textId="77777777" w:rsidR="003B7EA6" w:rsidRPr="007B0F1F" w:rsidRDefault="003B7EA6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kb,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ep</w:t>
            </w:r>
          </w:p>
        </w:tc>
        <w:tc>
          <w:tcPr>
            <w:tcW w:w="1494" w:type="dxa"/>
            <w:vAlign w:val="center"/>
          </w:tcPr>
          <w:p w14:paraId="1A42C303" w14:textId="5E9DE5CB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5</w:t>
            </w:r>
          </w:p>
        </w:tc>
        <w:tc>
          <w:tcPr>
            <w:tcW w:w="1809" w:type="dxa"/>
            <w:vAlign w:val="center"/>
          </w:tcPr>
          <w:p w14:paraId="0E4003CA" w14:textId="1E7EFA85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2</w:t>
            </w:r>
          </w:p>
        </w:tc>
        <w:tc>
          <w:tcPr>
            <w:tcW w:w="1789" w:type="dxa"/>
            <w:vAlign w:val="center"/>
          </w:tcPr>
          <w:p w14:paraId="48DE0A9D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8</w:t>
            </w:r>
          </w:p>
        </w:tc>
        <w:tc>
          <w:tcPr>
            <w:tcW w:w="1763" w:type="dxa"/>
            <w:vAlign w:val="center"/>
          </w:tcPr>
          <w:p w14:paraId="094A05A6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</w:p>
        </w:tc>
      </w:tr>
      <w:tr w:rsidR="003B7EA6" w14:paraId="2A6B36AD" w14:textId="77777777" w:rsidTr="00D97D72">
        <w:trPr>
          <w:trHeight w:val="315"/>
        </w:trPr>
        <w:tc>
          <w:tcPr>
            <w:tcW w:w="1926" w:type="dxa"/>
            <w:vAlign w:val="bottom"/>
          </w:tcPr>
          <w:p w14:paraId="3A5D7CB4" w14:textId="77777777" w:rsidR="003B7EA6" w:rsidRPr="007B0F1F" w:rsidRDefault="003B7EA6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5 kb, 7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ep</w:t>
            </w:r>
          </w:p>
        </w:tc>
        <w:tc>
          <w:tcPr>
            <w:tcW w:w="1494" w:type="dxa"/>
            <w:vAlign w:val="center"/>
          </w:tcPr>
          <w:p w14:paraId="2F85E1A1" w14:textId="0421A512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5</w:t>
            </w:r>
          </w:p>
        </w:tc>
        <w:tc>
          <w:tcPr>
            <w:tcW w:w="1809" w:type="dxa"/>
            <w:vAlign w:val="center"/>
          </w:tcPr>
          <w:p w14:paraId="3E2DA7F8" w14:textId="664A858D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2</w:t>
            </w:r>
          </w:p>
        </w:tc>
        <w:tc>
          <w:tcPr>
            <w:tcW w:w="1789" w:type="dxa"/>
            <w:vAlign w:val="center"/>
          </w:tcPr>
          <w:p w14:paraId="78919DB2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8</w:t>
            </w:r>
          </w:p>
        </w:tc>
        <w:tc>
          <w:tcPr>
            <w:tcW w:w="1763" w:type="dxa"/>
            <w:vAlign w:val="center"/>
          </w:tcPr>
          <w:p w14:paraId="055BB63F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</w:tr>
      <w:tr w:rsidR="003B7EA6" w14:paraId="7D76CC53" w14:textId="77777777" w:rsidTr="003601E5"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6E1D4FA1" w14:textId="77777777" w:rsidR="003B7EA6" w:rsidRPr="007B0F1F" w:rsidRDefault="003B7EA6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kb, 2.5 kb step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7584C9F2" w14:textId="11E3ED69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2444FDD" w14:textId="5187F171" w:rsidR="003B7EA6" w:rsidRPr="007B0F1F" w:rsidRDefault="00D97D72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11B88A02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6F933575" w14:textId="77777777" w:rsidR="003B7EA6" w:rsidRPr="007B0F1F" w:rsidRDefault="003B7EA6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7C096DE1" w14:textId="77777777" w:rsidR="00203697" w:rsidRPr="00520666" w:rsidRDefault="00203697" w:rsidP="00520666"/>
    <w:sectPr w:rsidR="00203697" w:rsidRPr="00520666" w:rsidSect="003B7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203697"/>
    <w:rsid w:val="003230BA"/>
    <w:rsid w:val="003511D6"/>
    <w:rsid w:val="003B7EA6"/>
    <w:rsid w:val="003F6829"/>
    <w:rsid w:val="004C46DF"/>
    <w:rsid w:val="00520666"/>
    <w:rsid w:val="008C019D"/>
    <w:rsid w:val="00954745"/>
    <w:rsid w:val="009709F4"/>
    <w:rsid w:val="009B050B"/>
    <w:rsid w:val="00A7600A"/>
    <w:rsid w:val="00AF1983"/>
    <w:rsid w:val="00C00792"/>
    <w:rsid w:val="00D06FA6"/>
    <w:rsid w:val="00D97D72"/>
    <w:rsid w:val="00E024E1"/>
    <w:rsid w:val="00E348E5"/>
    <w:rsid w:val="00E36EFB"/>
    <w:rsid w:val="00E77EC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2</cp:revision>
  <dcterms:created xsi:type="dcterms:W3CDTF">2018-08-15T14:45:00Z</dcterms:created>
  <dcterms:modified xsi:type="dcterms:W3CDTF">2018-08-15T14:45:00Z</dcterms:modified>
</cp:coreProperties>
</file>